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854589" w14:textId="583A2A1D" w:rsidR="00492E0F" w:rsidRPr="00492E0F" w:rsidRDefault="00492E0F">
      <w:pPr>
        <w:rPr>
          <w:rFonts w:cstheme="minorHAnsi"/>
          <w:b/>
          <w:bCs/>
          <w:sz w:val="32"/>
          <w:szCs w:val="32"/>
        </w:rPr>
      </w:pPr>
      <w:r w:rsidRPr="00492E0F">
        <w:rPr>
          <w:rFonts w:cstheme="minorHAnsi"/>
          <w:b/>
          <w:bCs/>
          <w:sz w:val="32"/>
          <w:szCs w:val="32"/>
        </w:rPr>
        <w:t>Manuscript title:</w:t>
      </w:r>
    </w:p>
    <w:p w14:paraId="5D4766D1" w14:textId="77777777" w:rsidR="00492E0F" w:rsidRPr="00492E0F" w:rsidRDefault="00492E0F" w:rsidP="00492E0F">
      <w:pPr>
        <w:shd w:val="clear" w:color="auto" w:fill="FFFFFF"/>
        <w:spacing w:after="240" w:line="240" w:lineRule="auto"/>
        <w:outlineLvl w:val="0"/>
        <w:rPr>
          <w:rFonts w:eastAsia="Times New Roman" w:cstheme="minorHAnsi"/>
          <w:color w:val="222222"/>
          <w:kern w:val="36"/>
          <w:sz w:val="32"/>
          <w:szCs w:val="32"/>
        </w:rPr>
      </w:pPr>
      <w:r w:rsidRPr="00492E0F">
        <w:rPr>
          <w:rFonts w:eastAsia="Times New Roman" w:cstheme="minorHAnsi"/>
          <w:color w:val="222222"/>
          <w:kern w:val="36"/>
          <w:sz w:val="32"/>
          <w:szCs w:val="32"/>
        </w:rPr>
        <w:t>Structured pathways in the turbulence organizing recent oil spill events in the Eastern Mediterranean</w:t>
      </w:r>
    </w:p>
    <w:p w14:paraId="4A6E74D3" w14:textId="114A66DB" w:rsidR="00492E0F" w:rsidRDefault="00492E0F">
      <w:pPr>
        <w:rPr>
          <w:b/>
          <w:bCs/>
          <w:sz w:val="32"/>
          <w:szCs w:val="32"/>
        </w:rPr>
      </w:pPr>
      <w:r w:rsidRPr="00492E0F">
        <w:rPr>
          <w:b/>
          <w:bCs/>
          <w:sz w:val="32"/>
          <w:szCs w:val="32"/>
        </w:rPr>
        <w:t>Author details:</w:t>
      </w:r>
    </w:p>
    <w:p w14:paraId="53AD6C39" w14:textId="57C74255" w:rsidR="00492E0F" w:rsidRPr="00492E0F" w:rsidRDefault="00492E0F" w:rsidP="00492E0F">
      <w:pPr>
        <w:rPr>
          <w:sz w:val="32"/>
          <w:szCs w:val="32"/>
        </w:rPr>
      </w:pPr>
      <w:r w:rsidRPr="00492E0F">
        <w:rPr>
          <w:sz w:val="32"/>
          <w:szCs w:val="32"/>
        </w:rPr>
        <w:t>Guillermo Garcia-Sanchez. Instituto de Cien</w:t>
      </w:r>
      <w:r w:rsidR="003B20D1">
        <w:rPr>
          <w:sz w:val="32"/>
          <w:szCs w:val="32"/>
        </w:rPr>
        <w:t xml:space="preserve">cias Matemáticas, CSIC, Madrid &amp; </w:t>
      </w:r>
      <w:bookmarkStart w:id="0" w:name="_GoBack"/>
      <w:bookmarkEnd w:id="0"/>
      <w:r w:rsidRPr="00492E0F">
        <w:rPr>
          <w:sz w:val="32"/>
          <w:szCs w:val="32"/>
        </w:rPr>
        <w:t>Escuela Técnica Superior de Ingenieros de Telecomunicación, Universidad Politécnica de Madrid, 28040 Madrid, Spain.</w:t>
      </w:r>
    </w:p>
    <w:p w14:paraId="6DFE3408" w14:textId="77777777" w:rsidR="00492E0F" w:rsidRPr="00492E0F" w:rsidRDefault="00492E0F">
      <w:pPr>
        <w:rPr>
          <w:sz w:val="32"/>
          <w:szCs w:val="32"/>
        </w:rPr>
      </w:pPr>
      <w:r w:rsidRPr="00492E0F">
        <w:rPr>
          <w:sz w:val="32"/>
          <w:szCs w:val="32"/>
        </w:rPr>
        <w:t xml:space="preserve">Ana Maria Mancho. Instituto de Ciencias Matemáticas, CSIC, Madrid. </w:t>
      </w:r>
    </w:p>
    <w:p w14:paraId="5B4892A6" w14:textId="77777777" w:rsidR="00492E0F" w:rsidRPr="00492E0F" w:rsidRDefault="00492E0F">
      <w:pPr>
        <w:rPr>
          <w:sz w:val="32"/>
          <w:szCs w:val="32"/>
        </w:rPr>
      </w:pPr>
      <w:r w:rsidRPr="00492E0F">
        <w:rPr>
          <w:sz w:val="32"/>
          <w:szCs w:val="32"/>
        </w:rPr>
        <w:t xml:space="preserve">Antonio G. Ramos. Universidad de las Palmas de Gran Canaria, Gran Canaria. </w:t>
      </w:r>
    </w:p>
    <w:p w14:paraId="3FF3A7EE" w14:textId="77777777" w:rsidR="00492E0F" w:rsidRPr="00492E0F" w:rsidRDefault="00492E0F">
      <w:pPr>
        <w:rPr>
          <w:sz w:val="32"/>
          <w:szCs w:val="32"/>
        </w:rPr>
      </w:pPr>
      <w:r w:rsidRPr="00492E0F">
        <w:rPr>
          <w:sz w:val="32"/>
          <w:szCs w:val="32"/>
        </w:rPr>
        <w:t xml:space="preserve">Josep Coca. Universidad de las Palmas de Gran Canaria, Gran Canaria </w:t>
      </w:r>
    </w:p>
    <w:p w14:paraId="37E95A60" w14:textId="56ABEB3D" w:rsidR="00492E0F" w:rsidRDefault="00492E0F">
      <w:pPr>
        <w:rPr>
          <w:sz w:val="32"/>
          <w:szCs w:val="32"/>
        </w:rPr>
      </w:pPr>
      <w:r w:rsidRPr="00492E0F">
        <w:rPr>
          <w:sz w:val="32"/>
          <w:szCs w:val="32"/>
        </w:rPr>
        <w:t>Stephen Wiggins. Bristol University, Bristol</w:t>
      </w:r>
    </w:p>
    <w:p w14:paraId="0ECF1AB6" w14:textId="77777777" w:rsidR="00492E0F" w:rsidRPr="00492E0F" w:rsidRDefault="00492E0F">
      <w:pPr>
        <w:rPr>
          <w:b/>
          <w:bCs/>
          <w:sz w:val="32"/>
          <w:szCs w:val="32"/>
        </w:rPr>
      </w:pPr>
      <w:r w:rsidRPr="00492E0F">
        <w:rPr>
          <w:b/>
          <w:bCs/>
          <w:sz w:val="32"/>
          <w:szCs w:val="32"/>
        </w:rPr>
        <w:t xml:space="preserve">Video legend: </w:t>
      </w:r>
    </w:p>
    <w:p w14:paraId="53CB1699" w14:textId="3763E82F" w:rsidR="00492E0F" w:rsidRPr="00492E0F" w:rsidRDefault="00492E0F">
      <w:pPr>
        <w:rPr>
          <w:sz w:val="44"/>
          <w:szCs w:val="44"/>
        </w:rPr>
      </w:pPr>
      <w:r w:rsidRPr="00492E0F">
        <w:rPr>
          <w:sz w:val="32"/>
          <w:szCs w:val="32"/>
        </w:rPr>
        <w:t>Evolution of Lagrangian Coherent Structures and of identified spills in the Eastern Mediterranean between the 25th of January 2021 and the 25th of February 2021.</w:t>
      </w:r>
    </w:p>
    <w:p w14:paraId="017FB476" w14:textId="77777777" w:rsidR="00492E0F" w:rsidRPr="00492E0F" w:rsidRDefault="00492E0F">
      <w:pPr>
        <w:rPr>
          <w:b/>
          <w:bCs/>
          <w:sz w:val="48"/>
          <w:szCs w:val="48"/>
        </w:rPr>
      </w:pPr>
    </w:p>
    <w:p w14:paraId="2F9F0419" w14:textId="77777777" w:rsidR="00492E0F" w:rsidRPr="00492E0F" w:rsidRDefault="00492E0F">
      <w:pPr>
        <w:rPr>
          <w:b/>
          <w:bCs/>
          <w:sz w:val="36"/>
          <w:szCs w:val="36"/>
        </w:rPr>
      </w:pPr>
    </w:p>
    <w:sectPr w:rsidR="00492E0F" w:rsidRPr="00492E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E0F"/>
    <w:rsid w:val="002B132C"/>
    <w:rsid w:val="002E3EA1"/>
    <w:rsid w:val="003B20D1"/>
    <w:rsid w:val="00492E0F"/>
    <w:rsid w:val="00705A1D"/>
    <w:rsid w:val="00DD5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6D45C"/>
  <w15:chartTrackingRefBased/>
  <w15:docId w15:val="{C1B9E2DB-6F52-4DF4-B705-D835313A7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92E0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2E0F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831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4</Words>
  <Characters>651</Characters>
  <Application>Microsoft Macintosh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García Sánchez</dc:creator>
  <cp:keywords/>
  <dc:description/>
  <cp:lastModifiedBy>Microsoft Office User</cp:lastModifiedBy>
  <cp:revision>4</cp:revision>
  <dcterms:created xsi:type="dcterms:W3CDTF">2023-03-03T18:34:00Z</dcterms:created>
  <dcterms:modified xsi:type="dcterms:W3CDTF">2023-03-06T11:21:00Z</dcterms:modified>
</cp:coreProperties>
</file>